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3F68" w:rsidRPr="00CE3F68" w:rsidRDefault="00CE3F68" w:rsidP="00CE3F68">
      <w:pPr>
        <w:autoSpaceDE w:val="0"/>
        <w:autoSpaceDN w:val="0"/>
        <w:adjustRightInd w:val="0"/>
        <w:spacing w:before="10" w:after="1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</w:pPr>
      <w:bookmarkStart w:id="0" w:name="_GoBack"/>
      <w:bookmarkEnd w:id="0"/>
      <w:proofErr w:type="gramStart"/>
      <w:r w:rsidRPr="00CE3F6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t>Supplemental Table 1.</w:t>
      </w:r>
      <w:proofErr w:type="gramEnd"/>
      <w:r w:rsidRPr="00CE3F6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t xml:space="preserve"> </w:t>
      </w:r>
      <w:proofErr w:type="gramStart"/>
      <w:r w:rsidRPr="00CE3F6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Concomitant psychiatric medications at enrolment (</w:t>
      </w:r>
      <w:r w:rsidRPr="00CE3F6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en-GB"/>
        </w:rPr>
        <w:t>N,</w:t>
      </w:r>
      <w:r w:rsidRPr="00CE3F6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%).</w:t>
      </w:r>
      <w:proofErr w:type="gramEnd"/>
      <w:r w:rsidRPr="00CE3F6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</w:t>
      </w:r>
      <w:proofErr w:type="gramStart"/>
      <w:r w:rsidRPr="00CE3F6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en-GB"/>
        </w:rPr>
        <w:t xml:space="preserve">SNRI, </w:t>
      </w:r>
      <w:r w:rsidRPr="00CE3F6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Serotonin–norepinephrine reuptake inhibitors; </w:t>
      </w:r>
      <w:r w:rsidRPr="00CE3F6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en-GB"/>
        </w:rPr>
        <w:t>SSRI</w:t>
      </w:r>
      <w:r w:rsidRPr="00CE3F6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, Selective Serotonin reuptake inhibitors.</w:t>
      </w:r>
      <w:proofErr w:type="gramEnd"/>
    </w:p>
    <w:p w:rsidR="00CE3F68" w:rsidRPr="00CE3F68" w:rsidRDefault="00CE3F68" w:rsidP="00CE3F68">
      <w:pPr>
        <w:autoSpaceDE w:val="0"/>
        <w:autoSpaceDN w:val="0"/>
        <w:adjustRightInd w:val="0"/>
        <w:spacing w:before="10" w:after="1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</w:pPr>
    </w:p>
    <w:tbl>
      <w:tblPr>
        <w:tblW w:w="0" w:type="auto"/>
        <w:tblInd w:w="67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29"/>
        <w:gridCol w:w="1840"/>
        <w:gridCol w:w="4134"/>
      </w:tblGrid>
      <w:tr w:rsidR="00CE3F68" w:rsidRPr="00CE3F68" w:rsidTr="005F0812">
        <w:trPr>
          <w:cantSplit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E3F68" w:rsidRPr="00CE3F68" w:rsidRDefault="00CE3F68" w:rsidP="00CE3F68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en-GB"/>
              </w:rPr>
            </w:pPr>
            <w:r w:rsidRPr="00CE3F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en-GB"/>
              </w:rPr>
              <w:t>Categor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E3F68" w:rsidRPr="00CE3F68" w:rsidRDefault="00CE3F68" w:rsidP="00CE3F68">
            <w:pPr>
              <w:autoSpaceDE w:val="0"/>
              <w:autoSpaceDN w:val="0"/>
              <w:adjustRightInd w:val="0"/>
              <w:spacing w:before="67" w:after="67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E3F68" w:rsidRPr="00CE3F68" w:rsidRDefault="00CE3F68" w:rsidP="00CE3F68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E3F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otal number of Italy evaluable patients (FAS)</w:t>
            </w:r>
            <w:r w:rsidRPr="00CE3F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br/>
              <w:t>(N= 589)</w:t>
            </w:r>
          </w:p>
        </w:tc>
      </w:tr>
      <w:tr w:rsidR="00CE3F68" w:rsidRPr="00CE3F68" w:rsidTr="005F0812">
        <w:trPr>
          <w:cantSplit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E3F68" w:rsidRPr="00CE3F68" w:rsidRDefault="00CE3F68" w:rsidP="00CE3F68">
            <w:pPr>
              <w:autoSpaceDE w:val="0"/>
              <w:autoSpaceDN w:val="0"/>
              <w:adjustRightInd w:val="0"/>
              <w:spacing w:before="67" w:after="67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CE3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Antidepressa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E3F68" w:rsidRPr="00CE3F68" w:rsidRDefault="00CE3F68" w:rsidP="00CE3F68">
            <w:pPr>
              <w:autoSpaceDE w:val="0"/>
              <w:autoSpaceDN w:val="0"/>
              <w:adjustRightInd w:val="0"/>
              <w:spacing w:before="67" w:after="67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CE3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An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E3F68" w:rsidRPr="00CE3F68" w:rsidRDefault="00CE3F68" w:rsidP="00CE3F68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CE3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148 (25.1%)</w:t>
            </w:r>
          </w:p>
        </w:tc>
      </w:tr>
      <w:tr w:rsidR="00CE3F68" w:rsidRPr="00CE3F68" w:rsidTr="005F0812">
        <w:trPr>
          <w:cantSplit/>
        </w:trPr>
        <w:tc>
          <w:tcPr>
            <w:tcW w:w="0" w:type="auto"/>
            <w:shd w:val="clear" w:color="auto" w:fill="FFFFFF"/>
            <w:tcMar>
              <w:left w:w="67" w:type="dxa"/>
              <w:right w:w="67" w:type="dxa"/>
            </w:tcMar>
          </w:tcPr>
          <w:p w:rsidR="00CE3F68" w:rsidRPr="00CE3F68" w:rsidRDefault="00CE3F68" w:rsidP="00CE3F68">
            <w:pPr>
              <w:autoSpaceDE w:val="0"/>
              <w:autoSpaceDN w:val="0"/>
              <w:adjustRightInd w:val="0"/>
              <w:spacing w:before="67" w:after="67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left w:w="67" w:type="dxa"/>
              <w:right w:w="67" w:type="dxa"/>
            </w:tcMar>
          </w:tcPr>
          <w:p w:rsidR="00CE3F68" w:rsidRPr="00CE3F68" w:rsidRDefault="00CE3F68" w:rsidP="00CE3F68">
            <w:pPr>
              <w:autoSpaceDE w:val="0"/>
              <w:autoSpaceDN w:val="0"/>
              <w:adjustRightInd w:val="0"/>
              <w:spacing w:before="67" w:after="67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CE3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SNRI</w:t>
            </w:r>
          </w:p>
        </w:tc>
        <w:tc>
          <w:tcPr>
            <w:tcW w:w="0" w:type="auto"/>
            <w:shd w:val="clear" w:color="auto" w:fill="FFFFFF"/>
            <w:tcMar>
              <w:left w:w="67" w:type="dxa"/>
              <w:right w:w="67" w:type="dxa"/>
            </w:tcMar>
          </w:tcPr>
          <w:p w:rsidR="00CE3F68" w:rsidRPr="00CE3F68" w:rsidRDefault="00CE3F68" w:rsidP="00CE3F68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CE3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33 (5.6%)</w:t>
            </w:r>
          </w:p>
        </w:tc>
      </w:tr>
      <w:tr w:rsidR="00CE3F68" w:rsidRPr="00CE3F68" w:rsidTr="005F0812">
        <w:trPr>
          <w:cantSplit/>
        </w:trPr>
        <w:tc>
          <w:tcPr>
            <w:tcW w:w="0" w:type="auto"/>
            <w:shd w:val="clear" w:color="auto" w:fill="FFFFFF"/>
            <w:tcMar>
              <w:left w:w="67" w:type="dxa"/>
              <w:right w:w="67" w:type="dxa"/>
            </w:tcMar>
          </w:tcPr>
          <w:p w:rsidR="00CE3F68" w:rsidRPr="00CE3F68" w:rsidRDefault="00CE3F68" w:rsidP="00CE3F68">
            <w:pPr>
              <w:autoSpaceDE w:val="0"/>
              <w:autoSpaceDN w:val="0"/>
              <w:adjustRightInd w:val="0"/>
              <w:spacing w:before="67" w:after="67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left w:w="67" w:type="dxa"/>
              <w:right w:w="67" w:type="dxa"/>
            </w:tcMar>
          </w:tcPr>
          <w:p w:rsidR="00CE3F68" w:rsidRPr="00CE3F68" w:rsidRDefault="00CE3F68" w:rsidP="00CE3F68">
            <w:pPr>
              <w:autoSpaceDE w:val="0"/>
              <w:autoSpaceDN w:val="0"/>
              <w:adjustRightInd w:val="0"/>
              <w:spacing w:before="67" w:after="67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CE3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SSRI</w:t>
            </w:r>
          </w:p>
        </w:tc>
        <w:tc>
          <w:tcPr>
            <w:tcW w:w="0" w:type="auto"/>
            <w:shd w:val="clear" w:color="auto" w:fill="FFFFFF"/>
            <w:tcMar>
              <w:left w:w="67" w:type="dxa"/>
              <w:right w:w="67" w:type="dxa"/>
            </w:tcMar>
          </w:tcPr>
          <w:p w:rsidR="00CE3F68" w:rsidRPr="00CE3F68" w:rsidRDefault="00CE3F68" w:rsidP="00CE3F68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CE3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74 (12.6%)</w:t>
            </w:r>
          </w:p>
        </w:tc>
      </w:tr>
      <w:tr w:rsidR="00CE3F68" w:rsidRPr="00CE3F68" w:rsidTr="005F0812">
        <w:trPr>
          <w:cantSplit/>
        </w:trPr>
        <w:tc>
          <w:tcPr>
            <w:tcW w:w="0" w:type="auto"/>
            <w:shd w:val="clear" w:color="auto" w:fill="FFFFFF"/>
            <w:tcMar>
              <w:left w:w="67" w:type="dxa"/>
              <w:right w:w="67" w:type="dxa"/>
            </w:tcMar>
          </w:tcPr>
          <w:p w:rsidR="00CE3F68" w:rsidRPr="00CE3F68" w:rsidRDefault="00CE3F68" w:rsidP="00CE3F68">
            <w:pPr>
              <w:autoSpaceDE w:val="0"/>
              <w:autoSpaceDN w:val="0"/>
              <w:adjustRightInd w:val="0"/>
              <w:spacing w:before="67" w:after="67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left w:w="67" w:type="dxa"/>
              <w:right w:w="67" w:type="dxa"/>
            </w:tcMar>
          </w:tcPr>
          <w:p w:rsidR="00CE3F68" w:rsidRPr="00CE3F68" w:rsidRDefault="00CE3F68" w:rsidP="00CE3F68">
            <w:pPr>
              <w:autoSpaceDE w:val="0"/>
              <w:autoSpaceDN w:val="0"/>
              <w:adjustRightInd w:val="0"/>
              <w:spacing w:before="67" w:after="67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CE3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Tricyclic </w:t>
            </w:r>
          </w:p>
        </w:tc>
        <w:tc>
          <w:tcPr>
            <w:tcW w:w="0" w:type="auto"/>
            <w:shd w:val="clear" w:color="auto" w:fill="FFFFFF"/>
            <w:tcMar>
              <w:left w:w="67" w:type="dxa"/>
              <w:right w:w="67" w:type="dxa"/>
            </w:tcMar>
          </w:tcPr>
          <w:p w:rsidR="00CE3F68" w:rsidRPr="00CE3F68" w:rsidRDefault="00CE3F68" w:rsidP="00CE3F68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CE3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13 (2.2%)</w:t>
            </w:r>
          </w:p>
        </w:tc>
      </w:tr>
      <w:tr w:rsidR="00CE3F68" w:rsidRPr="00CE3F68" w:rsidTr="005F0812">
        <w:trPr>
          <w:cantSplit/>
        </w:trPr>
        <w:tc>
          <w:tcPr>
            <w:tcW w:w="0" w:type="auto"/>
            <w:shd w:val="clear" w:color="auto" w:fill="FFFFFF"/>
            <w:tcMar>
              <w:left w:w="67" w:type="dxa"/>
              <w:right w:w="67" w:type="dxa"/>
            </w:tcMar>
          </w:tcPr>
          <w:p w:rsidR="00CE3F68" w:rsidRPr="00CE3F68" w:rsidRDefault="00CE3F68" w:rsidP="00CE3F68">
            <w:pPr>
              <w:autoSpaceDE w:val="0"/>
              <w:autoSpaceDN w:val="0"/>
              <w:adjustRightInd w:val="0"/>
              <w:spacing w:before="67" w:after="67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left w:w="67" w:type="dxa"/>
              <w:right w:w="67" w:type="dxa"/>
            </w:tcMar>
          </w:tcPr>
          <w:p w:rsidR="00CE3F68" w:rsidRPr="00CE3F68" w:rsidRDefault="00CE3F68" w:rsidP="00CE3F68">
            <w:pPr>
              <w:autoSpaceDE w:val="0"/>
              <w:autoSpaceDN w:val="0"/>
              <w:adjustRightInd w:val="0"/>
              <w:spacing w:before="67" w:after="67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CE3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Other Antidepressant</w:t>
            </w:r>
          </w:p>
        </w:tc>
        <w:tc>
          <w:tcPr>
            <w:tcW w:w="0" w:type="auto"/>
            <w:shd w:val="clear" w:color="auto" w:fill="FFFFFF"/>
            <w:tcMar>
              <w:left w:w="67" w:type="dxa"/>
              <w:right w:w="67" w:type="dxa"/>
            </w:tcMar>
          </w:tcPr>
          <w:p w:rsidR="00CE3F68" w:rsidRPr="00CE3F68" w:rsidRDefault="00CE3F68" w:rsidP="00CE3F68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CE3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43 (7.3%)</w:t>
            </w:r>
          </w:p>
        </w:tc>
      </w:tr>
      <w:tr w:rsidR="00CE3F68" w:rsidRPr="00CE3F68" w:rsidTr="005F0812">
        <w:trPr>
          <w:cantSplit/>
        </w:trPr>
        <w:tc>
          <w:tcPr>
            <w:tcW w:w="0" w:type="auto"/>
            <w:shd w:val="clear" w:color="auto" w:fill="FFFFFF"/>
            <w:tcMar>
              <w:left w:w="67" w:type="dxa"/>
              <w:right w:w="67" w:type="dxa"/>
            </w:tcMar>
          </w:tcPr>
          <w:p w:rsidR="00CE3F68" w:rsidRPr="00CE3F68" w:rsidRDefault="00CE3F68" w:rsidP="00CE3F68">
            <w:pPr>
              <w:autoSpaceDE w:val="0"/>
              <w:autoSpaceDN w:val="0"/>
              <w:adjustRightInd w:val="0"/>
              <w:spacing w:before="67" w:after="67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CE3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Antipsychotics</w:t>
            </w:r>
          </w:p>
        </w:tc>
        <w:tc>
          <w:tcPr>
            <w:tcW w:w="0" w:type="auto"/>
            <w:shd w:val="clear" w:color="auto" w:fill="FFFFFF"/>
            <w:tcMar>
              <w:left w:w="67" w:type="dxa"/>
              <w:right w:w="67" w:type="dxa"/>
            </w:tcMar>
          </w:tcPr>
          <w:p w:rsidR="00CE3F68" w:rsidRPr="00CE3F68" w:rsidRDefault="00CE3F68" w:rsidP="00CE3F68">
            <w:pPr>
              <w:autoSpaceDE w:val="0"/>
              <w:autoSpaceDN w:val="0"/>
              <w:adjustRightInd w:val="0"/>
              <w:spacing w:before="67" w:after="67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CE3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Any</w:t>
            </w:r>
          </w:p>
        </w:tc>
        <w:tc>
          <w:tcPr>
            <w:tcW w:w="0" w:type="auto"/>
            <w:shd w:val="clear" w:color="auto" w:fill="FFFFFF"/>
            <w:tcMar>
              <w:left w:w="67" w:type="dxa"/>
              <w:right w:w="67" w:type="dxa"/>
            </w:tcMar>
          </w:tcPr>
          <w:p w:rsidR="00CE3F68" w:rsidRPr="00CE3F68" w:rsidRDefault="00CE3F68" w:rsidP="00CE3F68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CE3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47 (8.0%)</w:t>
            </w:r>
          </w:p>
        </w:tc>
      </w:tr>
      <w:tr w:rsidR="00CE3F68" w:rsidRPr="00CE3F68" w:rsidTr="005F0812">
        <w:trPr>
          <w:cantSplit/>
        </w:trPr>
        <w:tc>
          <w:tcPr>
            <w:tcW w:w="0" w:type="auto"/>
            <w:shd w:val="clear" w:color="auto" w:fill="FFFFFF"/>
            <w:tcMar>
              <w:left w:w="67" w:type="dxa"/>
              <w:right w:w="67" w:type="dxa"/>
            </w:tcMar>
          </w:tcPr>
          <w:p w:rsidR="00CE3F68" w:rsidRPr="00CE3F68" w:rsidRDefault="00CE3F68" w:rsidP="00CE3F68">
            <w:pPr>
              <w:autoSpaceDE w:val="0"/>
              <w:autoSpaceDN w:val="0"/>
              <w:adjustRightInd w:val="0"/>
              <w:spacing w:before="67" w:after="67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CE3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Procholinergics</w:t>
            </w:r>
          </w:p>
        </w:tc>
        <w:tc>
          <w:tcPr>
            <w:tcW w:w="0" w:type="auto"/>
            <w:shd w:val="clear" w:color="auto" w:fill="FFFFFF"/>
            <w:tcMar>
              <w:left w:w="67" w:type="dxa"/>
              <w:right w:w="67" w:type="dxa"/>
            </w:tcMar>
          </w:tcPr>
          <w:p w:rsidR="00CE3F68" w:rsidRPr="00CE3F68" w:rsidRDefault="00CE3F68" w:rsidP="00CE3F68">
            <w:pPr>
              <w:autoSpaceDE w:val="0"/>
              <w:autoSpaceDN w:val="0"/>
              <w:adjustRightInd w:val="0"/>
              <w:spacing w:before="67" w:after="67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CE3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Any</w:t>
            </w:r>
          </w:p>
        </w:tc>
        <w:tc>
          <w:tcPr>
            <w:tcW w:w="0" w:type="auto"/>
            <w:shd w:val="clear" w:color="auto" w:fill="FFFFFF"/>
            <w:tcMar>
              <w:left w:w="67" w:type="dxa"/>
              <w:right w:w="67" w:type="dxa"/>
            </w:tcMar>
          </w:tcPr>
          <w:p w:rsidR="00CE3F68" w:rsidRPr="00CE3F68" w:rsidRDefault="00CE3F68" w:rsidP="00CE3F68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CE3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13 (2.2%)</w:t>
            </w:r>
          </w:p>
        </w:tc>
      </w:tr>
      <w:tr w:rsidR="00CE3F68" w:rsidRPr="00CE3F68" w:rsidTr="005F0812">
        <w:trPr>
          <w:cantSplit/>
        </w:trPr>
        <w:tc>
          <w:tcPr>
            <w:tcW w:w="0" w:type="auto"/>
            <w:shd w:val="clear" w:color="auto" w:fill="FFFFFF"/>
            <w:tcMar>
              <w:left w:w="67" w:type="dxa"/>
              <w:right w:w="67" w:type="dxa"/>
            </w:tcMar>
          </w:tcPr>
          <w:p w:rsidR="00CE3F68" w:rsidRPr="00CE3F68" w:rsidRDefault="00CE3F68" w:rsidP="00CE3F68">
            <w:pPr>
              <w:autoSpaceDE w:val="0"/>
              <w:autoSpaceDN w:val="0"/>
              <w:adjustRightInd w:val="0"/>
              <w:spacing w:before="67" w:after="67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CE3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Other Psychiatric</w:t>
            </w:r>
          </w:p>
        </w:tc>
        <w:tc>
          <w:tcPr>
            <w:tcW w:w="0" w:type="auto"/>
            <w:shd w:val="clear" w:color="auto" w:fill="FFFFFF"/>
            <w:tcMar>
              <w:left w:w="67" w:type="dxa"/>
              <w:right w:w="67" w:type="dxa"/>
            </w:tcMar>
          </w:tcPr>
          <w:p w:rsidR="00CE3F68" w:rsidRPr="00CE3F68" w:rsidRDefault="00CE3F68" w:rsidP="00CE3F68">
            <w:pPr>
              <w:autoSpaceDE w:val="0"/>
              <w:autoSpaceDN w:val="0"/>
              <w:adjustRightInd w:val="0"/>
              <w:spacing w:before="67" w:after="67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CE3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Any</w:t>
            </w:r>
          </w:p>
        </w:tc>
        <w:tc>
          <w:tcPr>
            <w:tcW w:w="0" w:type="auto"/>
            <w:shd w:val="clear" w:color="auto" w:fill="FFFFFF"/>
            <w:tcMar>
              <w:left w:w="67" w:type="dxa"/>
              <w:right w:w="67" w:type="dxa"/>
            </w:tcMar>
          </w:tcPr>
          <w:p w:rsidR="00CE3F68" w:rsidRPr="00CE3F68" w:rsidRDefault="00CE3F68" w:rsidP="00CE3F68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CE3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140 (23.8%)</w:t>
            </w:r>
          </w:p>
        </w:tc>
      </w:tr>
    </w:tbl>
    <w:p w:rsidR="00CE3F68" w:rsidRPr="00CE3F68" w:rsidRDefault="00CE3F68" w:rsidP="00CE3F68">
      <w:pPr>
        <w:autoSpaceDE w:val="0"/>
        <w:autoSpaceDN w:val="0"/>
        <w:adjustRightInd w:val="0"/>
        <w:spacing w:before="10" w:after="1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</w:pPr>
    </w:p>
    <w:p w:rsidR="00CE3F68" w:rsidRPr="00CE3F68" w:rsidRDefault="00CE3F68" w:rsidP="00CE3F68">
      <w:pPr>
        <w:spacing w:after="160" w:line="259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</w:pPr>
      <w:r w:rsidRPr="00CE3F6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br w:type="page"/>
      </w:r>
    </w:p>
    <w:p w:rsidR="00CE3F68" w:rsidRPr="00CE3F68" w:rsidRDefault="00CE3F68" w:rsidP="00CE3F68">
      <w:pPr>
        <w:spacing w:after="160" w:line="259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  <w:lang w:eastAsia="zh-CN"/>
        </w:rPr>
      </w:pPr>
      <w:proofErr w:type="gramStart"/>
      <w:r w:rsidRPr="00CE3F68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zh-CN"/>
        </w:rPr>
        <w:lastRenderedPageBreak/>
        <w:t>Supplemental Figure 1.</w:t>
      </w:r>
      <w:proofErr w:type="gramEnd"/>
      <w:r w:rsidRPr="00CE3F68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zh-CN"/>
        </w:rPr>
        <w:t xml:space="preserve"> </w:t>
      </w:r>
      <w:proofErr w:type="gramStart"/>
      <w:r w:rsidRPr="00CE3F68">
        <w:rPr>
          <w:rFonts w:ascii="Times New Roman" w:eastAsia="Times New Roman" w:hAnsi="Times New Roman" w:cs="Times New Roman"/>
          <w:iCs/>
          <w:sz w:val="24"/>
          <w:szCs w:val="24"/>
          <w:lang w:eastAsia="zh-CN"/>
        </w:rPr>
        <w:t>Adverse events and adverse reactions during observation.</w:t>
      </w:r>
      <w:proofErr w:type="gramEnd"/>
      <w:r w:rsidRPr="00CE3F68">
        <w:rPr>
          <w:rFonts w:ascii="Times New Roman" w:eastAsia="Times New Roman" w:hAnsi="Times New Roman" w:cs="Times New Roman"/>
          <w:iCs/>
          <w:sz w:val="24"/>
          <w:szCs w:val="24"/>
          <w:lang w:eastAsia="zh-CN"/>
        </w:rPr>
        <w:t xml:space="preserve"> </w:t>
      </w:r>
      <w:proofErr w:type="gramStart"/>
      <w:r w:rsidRPr="00CE3F68">
        <w:rPr>
          <w:rFonts w:ascii="Times New Roman" w:eastAsia="Times New Roman" w:hAnsi="Times New Roman" w:cs="Times New Roman"/>
          <w:i/>
          <w:sz w:val="24"/>
          <w:szCs w:val="24"/>
          <w:lang w:eastAsia="zh-CN"/>
        </w:rPr>
        <w:t>AE</w:t>
      </w:r>
      <w:r w:rsidRPr="00CE3F68">
        <w:rPr>
          <w:rFonts w:ascii="Times New Roman" w:eastAsia="Times New Roman" w:hAnsi="Times New Roman" w:cs="Times New Roman"/>
          <w:iCs/>
          <w:sz w:val="24"/>
          <w:szCs w:val="24"/>
          <w:lang w:eastAsia="zh-CN"/>
        </w:rPr>
        <w:t xml:space="preserve">, adverse events; </w:t>
      </w:r>
      <w:r w:rsidRPr="00CE3F68">
        <w:rPr>
          <w:rFonts w:ascii="Times New Roman" w:eastAsia="Times New Roman" w:hAnsi="Times New Roman" w:cs="Times New Roman"/>
          <w:i/>
          <w:sz w:val="24"/>
          <w:szCs w:val="24"/>
          <w:lang w:eastAsia="zh-CN"/>
        </w:rPr>
        <w:t>SAE</w:t>
      </w:r>
      <w:r w:rsidRPr="00CE3F68">
        <w:rPr>
          <w:rFonts w:ascii="Times New Roman" w:eastAsia="Times New Roman" w:hAnsi="Times New Roman" w:cs="Times New Roman"/>
          <w:iCs/>
          <w:sz w:val="24"/>
          <w:szCs w:val="24"/>
          <w:lang w:eastAsia="zh-CN"/>
        </w:rPr>
        <w:t>, serious adverse events</w:t>
      </w:r>
      <w:r w:rsidRPr="00CE3F68">
        <w:rPr>
          <w:rFonts w:ascii="Times New Roman" w:eastAsia="Times New Roman" w:hAnsi="Times New Roman" w:cs="Times New Roman"/>
          <w:i/>
          <w:sz w:val="24"/>
          <w:szCs w:val="24"/>
          <w:lang w:eastAsia="zh-CN"/>
        </w:rPr>
        <w:t>; ADR</w:t>
      </w:r>
      <w:r w:rsidRPr="00CE3F68">
        <w:rPr>
          <w:rFonts w:ascii="Times New Roman" w:eastAsia="Times New Roman" w:hAnsi="Times New Roman" w:cs="Times New Roman"/>
          <w:iCs/>
          <w:sz w:val="24"/>
          <w:szCs w:val="24"/>
          <w:lang w:eastAsia="zh-CN"/>
        </w:rPr>
        <w:t xml:space="preserve">, adverse drug reaction; </w:t>
      </w:r>
      <w:r w:rsidRPr="00CE3F68">
        <w:rPr>
          <w:rFonts w:ascii="Times New Roman" w:eastAsia="Times New Roman" w:hAnsi="Times New Roman" w:cs="Times New Roman"/>
          <w:i/>
          <w:sz w:val="24"/>
          <w:szCs w:val="24"/>
          <w:lang w:eastAsia="zh-CN"/>
        </w:rPr>
        <w:t>SADR</w:t>
      </w:r>
      <w:r w:rsidRPr="00CE3F68">
        <w:rPr>
          <w:rFonts w:ascii="Times New Roman" w:eastAsia="Times New Roman" w:hAnsi="Times New Roman" w:cs="Times New Roman"/>
          <w:iCs/>
          <w:sz w:val="24"/>
          <w:szCs w:val="24"/>
          <w:lang w:eastAsia="zh-CN"/>
        </w:rPr>
        <w:t>, serious adverse drug reactions.</w:t>
      </w:r>
      <w:proofErr w:type="gramEnd"/>
    </w:p>
    <w:p w:rsidR="00CE3F68" w:rsidRPr="00CE3F68" w:rsidRDefault="00CE3F68" w:rsidP="00CE3F68">
      <w:pPr>
        <w:spacing w:after="160" w:line="259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  <w:lang w:eastAsia="zh-CN"/>
        </w:rPr>
      </w:pPr>
    </w:p>
    <w:p w:rsidR="00CE3F68" w:rsidRPr="00CE3F68" w:rsidRDefault="00CE3F68" w:rsidP="00CE3F68">
      <w:pPr>
        <w:spacing w:after="160" w:line="259" w:lineRule="auto"/>
        <w:jc w:val="both"/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zh-CN"/>
        </w:rPr>
      </w:pPr>
    </w:p>
    <w:p w:rsidR="00CE3F68" w:rsidRPr="00CE3F68" w:rsidRDefault="00CE3F68" w:rsidP="00CE3F68">
      <w:pPr>
        <w:spacing w:after="160" w:line="259" w:lineRule="auto"/>
        <w:jc w:val="both"/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zh-CN"/>
        </w:rPr>
      </w:pPr>
      <w:r w:rsidRPr="00CE3F68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5DE8D9DA" wp14:editId="48FA6606">
            <wp:extent cx="5731510" cy="2652395"/>
            <wp:effectExtent l="0" t="0" r="8890" b="14605"/>
            <wp:docPr id="1" name="Grafico 6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xmlns:arto="http://schemas.microsoft.com/office/word/2006/arto" id="{F429BD2C-8A74-4CDA-A014-9F99FF4918D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CE3F68" w:rsidRPr="00CE3F68" w:rsidRDefault="00CE3F68" w:rsidP="00CE3F68">
      <w:pPr>
        <w:spacing w:after="160" w:line="259" w:lineRule="auto"/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zh-CN"/>
        </w:rPr>
      </w:pPr>
      <w:r w:rsidRPr="00CE3F68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zh-CN"/>
        </w:rPr>
        <w:br w:type="page"/>
      </w:r>
    </w:p>
    <w:p w:rsidR="00CE3F68" w:rsidRPr="00CE3F68" w:rsidRDefault="00CE3F68" w:rsidP="00CE3F68">
      <w:pPr>
        <w:spacing w:after="160" w:line="259" w:lineRule="auto"/>
        <w:jc w:val="both"/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zh-CN"/>
        </w:rPr>
      </w:pPr>
      <w:proofErr w:type="gramStart"/>
      <w:r w:rsidRPr="00CE3F68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eastAsia="zh-CN"/>
        </w:rPr>
        <w:lastRenderedPageBreak/>
        <w:t>Supplemental Figure 2.</w:t>
      </w:r>
      <w:proofErr w:type="gramEnd"/>
      <w:r w:rsidRPr="00CE3F68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zh-CN"/>
        </w:rPr>
        <w:t xml:space="preserve"> </w:t>
      </w:r>
      <w:proofErr w:type="gramStart"/>
      <w:r w:rsidRPr="00CE3F68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zh-CN"/>
        </w:rPr>
        <w:t>Safety summary in subgroups.</w:t>
      </w:r>
      <w:proofErr w:type="gramEnd"/>
      <w:r w:rsidRPr="00CE3F68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zh-CN"/>
        </w:rPr>
        <w:t xml:space="preserve"> </w:t>
      </w:r>
      <w:proofErr w:type="gramStart"/>
      <w:r w:rsidRPr="00CE3F68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CN"/>
        </w:rPr>
        <w:t>AEs</w:t>
      </w:r>
      <w:r w:rsidRPr="00CE3F68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zh-CN"/>
        </w:rPr>
        <w:t>, adverse events.</w:t>
      </w:r>
      <w:proofErr w:type="gramEnd"/>
      <w:r w:rsidRPr="00CE3F68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zh-CN"/>
        </w:rPr>
        <w:t xml:space="preserve"> The differences found between groups did not reach statistical significance. </w:t>
      </w:r>
    </w:p>
    <w:p w:rsidR="00CE3F68" w:rsidRPr="00CE3F68" w:rsidRDefault="00CE3F68" w:rsidP="00CE3F68">
      <w:pPr>
        <w:spacing w:after="160" w:line="259" w:lineRule="auto"/>
        <w:jc w:val="both"/>
        <w:rPr>
          <w:rFonts w:ascii="Times New Roman" w:eastAsia="Times New Roman" w:hAnsi="Times New Roman" w:cs="Times New Roman"/>
          <w:iCs/>
          <w:color w:val="4472C4"/>
          <w:sz w:val="24"/>
          <w:szCs w:val="24"/>
          <w:lang w:eastAsia="zh-CN"/>
        </w:rPr>
      </w:pPr>
      <w:r w:rsidRPr="00CE3F68">
        <w:rPr>
          <w:rFonts w:ascii="Times New Roman" w:eastAsia="Times New Roman" w:hAnsi="Times New Roman" w:cs="Times New Roman"/>
          <w:iCs/>
          <w:noProof/>
          <w:color w:val="4472C4"/>
          <w:sz w:val="24"/>
          <w:szCs w:val="24"/>
        </w:rPr>
        <w:drawing>
          <wp:inline distT="0" distB="0" distL="0" distR="0" wp14:anchorId="4928C840" wp14:editId="3C971172">
            <wp:extent cx="5991646" cy="3370218"/>
            <wp:effectExtent l="0" t="0" r="3175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7589097" name="Immagine 149758909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4627" cy="3377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3F68" w:rsidRPr="00CE3F68" w:rsidRDefault="00CE3F68" w:rsidP="00CE3F68">
      <w:pPr>
        <w:spacing w:after="160" w:line="259" w:lineRule="auto"/>
        <w:jc w:val="both"/>
        <w:rPr>
          <w:rFonts w:ascii="Times New Roman" w:eastAsia="Times New Roman" w:hAnsi="Times New Roman" w:cs="Times New Roman"/>
          <w:iCs/>
          <w:color w:val="4472C4"/>
          <w:sz w:val="24"/>
          <w:szCs w:val="24"/>
          <w:lang w:eastAsia="zh-CN"/>
        </w:rPr>
      </w:pPr>
    </w:p>
    <w:p w:rsidR="00CE3F68" w:rsidRPr="00CE3F68" w:rsidRDefault="00CE3F68" w:rsidP="00CE3F68">
      <w:pPr>
        <w:spacing w:after="160" w:line="259" w:lineRule="auto"/>
        <w:rPr>
          <w:rFonts w:ascii="Arial" w:eastAsia="Times New Roman" w:hAnsi="Arial" w:cs="Times New Roman"/>
          <w:lang w:eastAsia="zh-CN"/>
        </w:rPr>
      </w:pPr>
    </w:p>
    <w:p w:rsidR="00CE3F68" w:rsidRPr="00CE3F68" w:rsidRDefault="00CE3F68" w:rsidP="00CE3F68">
      <w:pPr>
        <w:spacing w:after="160" w:line="259" w:lineRule="auto"/>
        <w:rPr>
          <w:rFonts w:ascii="Arial" w:eastAsia="Times New Roman" w:hAnsi="Arial" w:cs="Times New Roman"/>
          <w:lang w:eastAsia="zh-CN"/>
        </w:rPr>
      </w:pPr>
    </w:p>
    <w:p w:rsidR="003C7361" w:rsidRDefault="003C7361"/>
    <w:sectPr w:rsidR="003C73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3F68"/>
    <w:rsid w:val="00006D7D"/>
    <w:rsid w:val="00007ABF"/>
    <w:rsid w:val="000133E5"/>
    <w:rsid w:val="00013E22"/>
    <w:rsid w:val="00024F61"/>
    <w:rsid w:val="00025738"/>
    <w:rsid w:val="00025EF5"/>
    <w:rsid w:val="00056E5A"/>
    <w:rsid w:val="000659D7"/>
    <w:rsid w:val="000A0859"/>
    <w:rsid w:val="000C6466"/>
    <w:rsid w:val="000D0055"/>
    <w:rsid w:val="000F0EA6"/>
    <w:rsid w:val="00100594"/>
    <w:rsid w:val="0010618D"/>
    <w:rsid w:val="00124C97"/>
    <w:rsid w:val="00145783"/>
    <w:rsid w:val="00163603"/>
    <w:rsid w:val="001A2132"/>
    <w:rsid w:val="001A2A01"/>
    <w:rsid w:val="001A2C90"/>
    <w:rsid w:val="001B509B"/>
    <w:rsid w:val="001C2B68"/>
    <w:rsid w:val="001E71BD"/>
    <w:rsid w:val="001F1E6A"/>
    <w:rsid w:val="001F710C"/>
    <w:rsid w:val="00206A46"/>
    <w:rsid w:val="0020751C"/>
    <w:rsid w:val="0021619D"/>
    <w:rsid w:val="00216455"/>
    <w:rsid w:val="00231551"/>
    <w:rsid w:val="002549A6"/>
    <w:rsid w:val="00262F37"/>
    <w:rsid w:val="002739E9"/>
    <w:rsid w:val="002764F8"/>
    <w:rsid w:val="00276AF1"/>
    <w:rsid w:val="002774C1"/>
    <w:rsid w:val="00291B87"/>
    <w:rsid w:val="002964C6"/>
    <w:rsid w:val="002B66B5"/>
    <w:rsid w:val="002C1C95"/>
    <w:rsid w:val="002E7008"/>
    <w:rsid w:val="00302E5E"/>
    <w:rsid w:val="003101E5"/>
    <w:rsid w:val="003139DF"/>
    <w:rsid w:val="00317D92"/>
    <w:rsid w:val="00334727"/>
    <w:rsid w:val="00351DC3"/>
    <w:rsid w:val="00362F2F"/>
    <w:rsid w:val="0037056A"/>
    <w:rsid w:val="00382407"/>
    <w:rsid w:val="003917BA"/>
    <w:rsid w:val="003B1561"/>
    <w:rsid w:val="003C7361"/>
    <w:rsid w:val="003D0E20"/>
    <w:rsid w:val="003D2504"/>
    <w:rsid w:val="003F1518"/>
    <w:rsid w:val="003F3924"/>
    <w:rsid w:val="00414E04"/>
    <w:rsid w:val="00426D61"/>
    <w:rsid w:val="00436F49"/>
    <w:rsid w:val="00450DDB"/>
    <w:rsid w:val="00451478"/>
    <w:rsid w:val="00466D89"/>
    <w:rsid w:val="00471512"/>
    <w:rsid w:val="00481F60"/>
    <w:rsid w:val="00482749"/>
    <w:rsid w:val="0049023B"/>
    <w:rsid w:val="004A1652"/>
    <w:rsid w:val="004B4662"/>
    <w:rsid w:val="004B52E5"/>
    <w:rsid w:val="004C3DE7"/>
    <w:rsid w:val="004E403B"/>
    <w:rsid w:val="004F5FDA"/>
    <w:rsid w:val="00500092"/>
    <w:rsid w:val="00515799"/>
    <w:rsid w:val="00523884"/>
    <w:rsid w:val="00523CA8"/>
    <w:rsid w:val="005276D1"/>
    <w:rsid w:val="00531C22"/>
    <w:rsid w:val="0053365D"/>
    <w:rsid w:val="00533FAA"/>
    <w:rsid w:val="00535D07"/>
    <w:rsid w:val="00545701"/>
    <w:rsid w:val="00566D09"/>
    <w:rsid w:val="00567089"/>
    <w:rsid w:val="00595A23"/>
    <w:rsid w:val="005A079D"/>
    <w:rsid w:val="005A156E"/>
    <w:rsid w:val="005B2CC3"/>
    <w:rsid w:val="005C1F63"/>
    <w:rsid w:val="005D6014"/>
    <w:rsid w:val="005F3B40"/>
    <w:rsid w:val="005F4D9B"/>
    <w:rsid w:val="00602CDB"/>
    <w:rsid w:val="006270D6"/>
    <w:rsid w:val="00632B9D"/>
    <w:rsid w:val="00644C24"/>
    <w:rsid w:val="00645D83"/>
    <w:rsid w:val="00666169"/>
    <w:rsid w:val="00680614"/>
    <w:rsid w:val="00695787"/>
    <w:rsid w:val="00696D85"/>
    <w:rsid w:val="00696EC3"/>
    <w:rsid w:val="006A029F"/>
    <w:rsid w:val="006C2004"/>
    <w:rsid w:val="006C6E93"/>
    <w:rsid w:val="006D77CF"/>
    <w:rsid w:val="006E59C6"/>
    <w:rsid w:val="006F4E25"/>
    <w:rsid w:val="006F599D"/>
    <w:rsid w:val="00702782"/>
    <w:rsid w:val="00731201"/>
    <w:rsid w:val="00735C32"/>
    <w:rsid w:val="00736419"/>
    <w:rsid w:val="00747214"/>
    <w:rsid w:val="00767EAF"/>
    <w:rsid w:val="007725E9"/>
    <w:rsid w:val="00772BC9"/>
    <w:rsid w:val="00786D14"/>
    <w:rsid w:val="00790ECC"/>
    <w:rsid w:val="007A3987"/>
    <w:rsid w:val="007B1987"/>
    <w:rsid w:val="007B26EE"/>
    <w:rsid w:val="007B625E"/>
    <w:rsid w:val="007C3C54"/>
    <w:rsid w:val="007C6BC3"/>
    <w:rsid w:val="007D1FFF"/>
    <w:rsid w:val="007E10C7"/>
    <w:rsid w:val="007E4DAB"/>
    <w:rsid w:val="00812302"/>
    <w:rsid w:val="00814E7F"/>
    <w:rsid w:val="00832D4E"/>
    <w:rsid w:val="00835B6A"/>
    <w:rsid w:val="008423B5"/>
    <w:rsid w:val="00842C88"/>
    <w:rsid w:val="00863877"/>
    <w:rsid w:val="008803C6"/>
    <w:rsid w:val="00881F76"/>
    <w:rsid w:val="00897F95"/>
    <w:rsid w:val="008A3DDC"/>
    <w:rsid w:val="008B0227"/>
    <w:rsid w:val="008B3ED8"/>
    <w:rsid w:val="008B7A9A"/>
    <w:rsid w:val="008C571B"/>
    <w:rsid w:val="008D2DA5"/>
    <w:rsid w:val="008E55D5"/>
    <w:rsid w:val="008E7AAA"/>
    <w:rsid w:val="00910369"/>
    <w:rsid w:val="00920F7F"/>
    <w:rsid w:val="00934229"/>
    <w:rsid w:val="0094200D"/>
    <w:rsid w:val="009500FB"/>
    <w:rsid w:val="00952C71"/>
    <w:rsid w:val="00954877"/>
    <w:rsid w:val="00954C26"/>
    <w:rsid w:val="00954D18"/>
    <w:rsid w:val="00957E16"/>
    <w:rsid w:val="00967094"/>
    <w:rsid w:val="009718EB"/>
    <w:rsid w:val="00973944"/>
    <w:rsid w:val="00981281"/>
    <w:rsid w:val="00984452"/>
    <w:rsid w:val="00990E7E"/>
    <w:rsid w:val="00992D9E"/>
    <w:rsid w:val="00997C21"/>
    <w:rsid w:val="009A4DD9"/>
    <w:rsid w:val="009A5A16"/>
    <w:rsid w:val="009B58E0"/>
    <w:rsid w:val="009C7200"/>
    <w:rsid w:val="00A00E71"/>
    <w:rsid w:val="00A232AC"/>
    <w:rsid w:val="00A34C7E"/>
    <w:rsid w:val="00A367E5"/>
    <w:rsid w:val="00A40AF4"/>
    <w:rsid w:val="00A431A9"/>
    <w:rsid w:val="00A46489"/>
    <w:rsid w:val="00A467EB"/>
    <w:rsid w:val="00A51A1D"/>
    <w:rsid w:val="00A53C23"/>
    <w:rsid w:val="00A564F5"/>
    <w:rsid w:val="00A5729C"/>
    <w:rsid w:val="00A721EB"/>
    <w:rsid w:val="00A74A00"/>
    <w:rsid w:val="00A91481"/>
    <w:rsid w:val="00A92977"/>
    <w:rsid w:val="00A96B91"/>
    <w:rsid w:val="00AA5916"/>
    <w:rsid w:val="00AB55F2"/>
    <w:rsid w:val="00AD167A"/>
    <w:rsid w:val="00AD257C"/>
    <w:rsid w:val="00AE71BC"/>
    <w:rsid w:val="00AF25BA"/>
    <w:rsid w:val="00B14338"/>
    <w:rsid w:val="00B27F90"/>
    <w:rsid w:val="00B665DC"/>
    <w:rsid w:val="00B73472"/>
    <w:rsid w:val="00B76E1B"/>
    <w:rsid w:val="00B8205D"/>
    <w:rsid w:val="00B92B0D"/>
    <w:rsid w:val="00BA03A1"/>
    <w:rsid w:val="00BB2317"/>
    <w:rsid w:val="00BE08C9"/>
    <w:rsid w:val="00BE7187"/>
    <w:rsid w:val="00BF5E6B"/>
    <w:rsid w:val="00C10E1D"/>
    <w:rsid w:val="00C1764B"/>
    <w:rsid w:val="00C2436A"/>
    <w:rsid w:val="00C249EE"/>
    <w:rsid w:val="00C43853"/>
    <w:rsid w:val="00C535B2"/>
    <w:rsid w:val="00C6258C"/>
    <w:rsid w:val="00C64B4A"/>
    <w:rsid w:val="00C64F36"/>
    <w:rsid w:val="00C6680F"/>
    <w:rsid w:val="00C834B4"/>
    <w:rsid w:val="00C907F5"/>
    <w:rsid w:val="00C97CFD"/>
    <w:rsid w:val="00CA49C1"/>
    <w:rsid w:val="00CC704C"/>
    <w:rsid w:val="00CD6B44"/>
    <w:rsid w:val="00CE3F68"/>
    <w:rsid w:val="00CF1776"/>
    <w:rsid w:val="00D02E34"/>
    <w:rsid w:val="00D05ACC"/>
    <w:rsid w:val="00D068CE"/>
    <w:rsid w:val="00D205D4"/>
    <w:rsid w:val="00D43EB4"/>
    <w:rsid w:val="00D6456C"/>
    <w:rsid w:val="00D665D4"/>
    <w:rsid w:val="00D7614C"/>
    <w:rsid w:val="00D84541"/>
    <w:rsid w:val="00DA0C34"/>
    <w:rsid w:val="00DC458C"/>
    <w:rsid w:val="00DC4CF7"/>
    <w:rsid w:val="00DD047D"/>
    <w:rsid w:val="00DD737F"/>
    <w:rsid w:val="00DE521A"/>
    <w:rsid w:val="00DE70F0"/>
    <w:rsid w:val="00DF2122"/>
    <w:rsid w:val="00DF33FD"/>
    <w:rsid w:val="00DF478A"/>
    <w:rsid w:val="00E01602"/>
    <w:rsid w:val="00E120B7"/>
    <w:rsid w:val="00E16F96"/>
    <w:rsid w:val="00E208D2"/>
    <w:rsid w:val="00E427F0"/>
    <w:rsid w:val="00E538FA"/>
    <w:rsid w:val="00E667B2"/>
    <w:rsid w:val="00E70837"/>
    <w:rsid w:val="00E81D87"/>
    <w:rsid w:val="00E919C7"/>
    <w:rsid w:val="00E91EC3"/>
    <w:rsid w:val="00EB4279"/>
    <w:rsid w:val="00EC6712"/>
    <w:rsid w:val="00EE3167"/>
    <w:rsid w:val="00F03753"/>
    <w:rsid w:val="00F15F44"/>
    <w:rsid w:val="00F24C4D"/>
    <w:rsid w:val="00F318C6"/>
    <w:rsid w:val="00F5199E"/>
    <w:rsid w:val="00F63878"/>
    <w:rsid w:val="00F663E5"/>
    <w:rsid w:val="00F71E5A"/>
    <w:rsid w:val="00F93460"/>
    <w:rsid w:val="00FA5812"/>
    <w:rsid w:val="00FA713B"/>
    <w:rsid w:val="00FA7CCC"/>
    <w:rsid w:val="00FC2F60"/>
    <w:rsid w:val="00FC3186"/>
    <w:rsid w:val="00FC56BE"/>
    <w:rsid w:val="00FC620F"/>
    <w:rsid w:val="00FE07C7"/>
    <w:rsid w:val="00FE7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3F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F6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3F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F6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\\Users\Roberta\Desktop\Lavori\SYNAPSES\Analisi%20Synapses%20Italia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160:$G$160</c:f>
              <c:strCache>
                <c:ptCount val="4"/>
                <c:pt idx="0">
                  <c:v>AE</c:v>
                </c:pt>
                <c:pt idx="1">
                  <c:v>SAE</c:v>
                </c:pt>
                <c:pt idx="2">
                  <c:v>ADR</c:v>
                </c:pt>
                <c:pt idx="3">
                  <c:v>SADR</c:v>
                </c:pt>
              </c:strCache>
            </c:strRef>
          </c:cat>
          <c:val>
            <c:numRef>
              <c:f>Sheet1!$D$161:$G$161</c:f>
              <c:numCache>
                <c:formatCode>General</c:formatCode>
                <c:ptCount val="4"/>
                <c:pt idx="0">
                  <c:v>160</c:v>
                </c:pt>
                <c:pt idx="1">
                  <c:v>32</c:v>
                </c:pt>
                <c:pt idx="2">
                  <c:v>101</c:v>
                </c:pt>
                <c:pt idx="3">
                  <c:v>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7FF-D042-A5AD-987D4BAFC81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90262912"/>
        <c:axId val="490265216"/>
      </c:barChart>
      <c:catAx>
        <c:axId val="4902629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0265216"/>
        <c:crosses val="autoZero"/>
        <c:auto val="1"/>
        <c:lblAlgn val="ctr"/>
        <c:lblOffset val="100"/>
        <c:noMultiLvlLbl val="0"/>
      </c:catAx>
      <c:valAx>
        <c:axId val="4902652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02629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DengXian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Mincho"/>
      <a:font script="Hang" typeface="맑은 고딕"/>
      <a:font script="Hans" typeface="DengXian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bo, Richie</dc:creator>
  <cp:lastModifiedBy>Tubo, Richie</cp:lastModifiedBy>
  <cp:revision>2</cp:revision>
  <dcterms:created xsi:type="dcterms:W3CDTF">2023-08-07T23:11:00Z</dcterms:created>
  <dcterms:modified xsi:type="dcterms:W3CDTF">2023-08-07T23:11:00Z</dcterms:modified>
</cp:coreProperties>
</file>